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AA4B" w14:textId="15F1C215" w:rsidR="00F3554A" w:rsidRPr="00CD6BCB" w:rsidRDefault="00F3554A" w:rsidP="00F3554A">
      <w:pPr>
        <w:pStyle w:val="Caption"/>
        <w:keepNext/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</w:pPr>
      <w:r w:rsidRPr="000A18B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S6 Table.</w:t>
      </w:r>
      <w:r w:rsidRPr="000A18B8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 Number of </w:t>
      </w:r>
      <w:r w:rsidR="00407259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>females</w:t>
      </w:r>
      <w:r w:rsidR="00191B30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91B30" w:rsidRPr="00CD6BCB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included in </w:t>
      </w:r>
      <w:r w:rsidR="00127464" w:rsidRPr="00CD6BCB">
        <w:rPr>
          <w:rFonts w:asciiTheme="minorHAnsi" w:hAnsiTheme="minorHAnsi" w:cstheme="minorHAnsi"/>
          <w:b/>
          <w:i w:val="0"/>
          <w:iCs w:val="0"/>
          <w:color w:val="auto"/>
          <w:sz w:val="22"/>
          <w:szCs w:val="22"/>
          <w:lang w:val="en-GB"/>
        </w:rPr>
        <w:t xml:space="preserve">data set for </w:t>
      </w:r>
      <w:r w:rsidR="00127464" w:rsidRPr="00CD6BCB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>Fig 1C (</w:t>
      </w:r>
      <w:r w:rsidRPr="00CD6BCB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HPV vaccination before or after </w:t>
      </w:r>
      <w:r w:rsidR="00B665DE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 xml:space="preserve">an indicated </w:t>
      </w:r>
      <w:r w:rsidRPr="00CD6BCB">
        <w:rPr>
          <w:rFonts w:ascii="Calibri" w:hAnsi="Calibri" w:cs="Calibri"/>
          <w:b/>
          <w:i w:val="0"/>
          <w:iCs w:val="0"/>
          <w:color w:val="auto"/>
          <w:sz w:val="22"/>
          <w:szCs w:val="22"/>
          <w:lang w:val="en-GB"/>
        </w:rPr>
        <w:t>medical indic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1349"/>
        <w:gridCol w:w="1949"/>
        <w:gridCol w:w="1407"/>
        <w:gridCol w:w="1495"/>
        <w:gridCol w:w="1515"/>
      </w:tblGrid>
      <w:tr w:rsidR="00F3554A" w:rsidRPr="005745D5" w14:paraId="59F6C3BD" w14:textId="77777777" w:rsidTr="000A18B8">
        <w:tc>
          <w:tcPr>
            <w:tcW w:w="1359" w:type="dxa"/>
          </w:tcPr>
          <w:p w14:paraId="54ABD137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</w:tcPr>
          <w:p w14:paraId="5E86203E" w14:textId="77777777" w:rsidR="00F3554A" w:rsidRPr="000A18B8" w:rsidRDefault="00F3554A" w:rsidP="000A18B8">
            <w:pPr>
              <w:spacing w:after="4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297" w:type="dxa"/>
            <w:gridSpan w:val="4"/>
          </w:tcPr>
          <w:p w14:paraId="5A8FCEA0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dical indication for doctors` visits</w:t>
            </w:r>
          </w:p>
        </w:tc>
      </w:tr>
      <w:tr w:rsidR="00F3554A" w:rsidRPr="000A18B8" w14:paraId="412FB537" w14:textId="77777777" w:rsidTr="000A18B8">
        <w:tc>
          <w:tcPr>
            <w:tcW w:w="1359" w:type="dxa"/>
          </w:tcPr>
          <w:p w14:paraId="6AC00DE9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</w:tcPr>
          <w:p w14:paraId="64E2A532" w14:textId="77777777" w:rsidR="00F3554A" w:rsidRPr="000A18B8" w:rsidRDefault="00F3554A" w:rsidP="000A18B8">
            <w:pPr>
              <w:spacing w:after="4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04" w:type="dxa"/>
          </w:tcPr>
          <w:p w14:paraId="65E84B2D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Conception control/counselling</w:t>
            </w:r>
          </w:p>
        </w:tc>
        <w:tc>
          <w:tcPr>
            <w:tcW w:w="1369" w:type="dxa"/>
          </w:tcPr>
          <w:p w14:paraId="1B98D94A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Conception control/swab</w:t>
            </w:r>
          </w:p>
        </w:tc>
        <w:tc>
          <w:tcPr>
            <w:tcW w:w="1462" w:type="dxa"/>
          </w:tcPr>
          <w:p w14:paraId="51D49A7D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Contraception prescription</w:t>
            </w:r>
          </w:p>
        </w:tc>
        <w:tc>
          <w:tcPr>
            <w:tcW w:w="1562" w:type="dxa"/>
          </w:tcPr>
          <w:p w14:paraId="6437867F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Pregnancy</w:t>
            </w:r>
          </w:p>
        </w:tc>
      </w:tr>
      <w:tr w:rsidR="00F3554A" w:rsidRPr="000A18B8" w14:paraId="20B3D9B3" w14:textId="77777777" w:rsidTr="000A18B8">
        <w:tc>
          <w:tcPr>
            <w:tcW w:w="1359" w:type="dxa"/>
            <w:shd w:val="clear" w:color="auto" w:fill="auto"/>
          </w:tcPr>
          <w:p w14:paraId="5E47DB37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-dose vaccination</w:t>
            </w:r>
          </w:p>
        </w:tc>
        <w:tc>
          <w:tcPr>
            <w:tcW w:w="1360" w:type="dxa"/>
            <w:shd w:val="clear" w:color="auto" w:fill="auto"/>
          </w:tcPr>
          <w:p w14:paraId="05B1BDD4" w14:textId="77777777" w:rsidR="00F3554A" w:rsidRPr="000553BD" w:rsidRDefault="00F3554A" w:rsidP="000A18B8">
            <w:pPr>
              <w:spacing w:after="40" w:line="276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0553BD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Before </w:t>
            </w:r>
            <w:r w:rsidRPr="000553B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al HPV vaccination</w:t>
            </w:r>
          </w:p>
        </w:tc>
        <w:tc>
          <w:tcPr>
            <w:tcW w:w="1904" w:type="dxa"/>
            <w:shd w:val="clear" w:color="auto" w:fill="auto"/>
          </w:tcPr>
          <w:p w14:paraId="0ECC1043" w14:textId="089E5C89" w:rsidR="00F3554A" w:rsidRPr="000A18B8" w:rsidRDefault="007E513F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5745D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F3554A" w:rsidRPr="000A18B8">
              <w:rPr>
                <w:rFonts w:ascii="Calibri" w:hAnsi="Calibri" w:cs="Calibri"/>
                <w:sz w:val="22"/>
                <w:szCs w:val="22"/>
                <w:lang w:val="en-US"/>
              </w:rPr>
              <w:t>172</w:t>
            </w:r>
          </w:p>
        </w:tc>
        <w:tc>
          <w:tcPr>
            <w:tcW w:w="1369" w:type="dxa"/>
            <w:shd w:val="clear" w:color="auto" w:fill="auto"/>
          </w:tcPr>
          <w:p w14:paraId="45988E31" w14:textId="7517E682" w:rsidR="00F3554A" w:rsidRPr="000A18B8" w:rsidRDefault="007E513F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5745D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F3554A" w:rsidRPr="000A18B8">
              <w:rPr>
                <w:rFonts w:ascii="Calibri" w:hAnsi="Calibri" w:cs="Calibri"/>
                <w:sz w:val="22"/>
                <w:szCs w:val="22"/>
                <w:lang w:val="en-US"/>
              </w:rPr>
              <w:t>681</w:t>
            </w:r>
          </w:p>
        </w:tc>
        <w:tc>
          <w:tcPr>
            <w:tcW w:w="1462" w:type="dxa"/>
            <w:shd w:val="clear" w:color="auto" w:fill="auto"/>
          </w:tcPr>
          <w:p w14:paraId="0893BBF4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257</w:t>
            </w:r>
          </w:p>
        </w:tc>
        <w:tc>
          <w:tcPr>
            <w:tcW w:w="1562" w:type="dxa"/>
            <w:shd w:val="clear" w:color="auto" w:fill="auto"/>
          </w:tcPr>
          <w:p w14:paraId="269E446D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541</w:t>
            </w:r>
          </w:p>
        </w:tc>
      </w:tr>
      <w:tr w:rsidR="00F3554A" w:rsidRPr="000A18B8" w14:paraId="15EB9598" w14:textId="77777777" w:rsidTr="000A18B8">
        <w:tc>
          <w:tcPr>
            <w:tcW w:w="1359" w:type="dxa"/>
            <w:shd w:val="clear" w:color="auto" w:fill="auto"/>
          </w:tcPr>
          <w:p w14:paraId="2EB3622C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shd w:val="clear" w:color="auto" w:fill="auto"/>
          </w:tcPr>
          <w:p w14:paraId="32CA0A07" w14:textId="77777777" w:rsidR="00F3554A" w:rsidRPr="000553BD" w:rsidRDefault="00F3554A" w:rsidP="000A18B8">
            <w:pPr>
              <w:spacing w:after="40" w:line="276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0553BD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After </w:t>
            </w:r>
            <w:r w:rsidRPr="000553B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al HPV vaccination</w:t>
            </w:r>
          </w:p>
        </w:tc>
        <w:tc>
          <w:tcPr>
            <w:tcW w:w="1904" w:type="dxa"/>
            <w:shd w:val="clear" w:color="auto" w:fill="auto"/>
          </w:tcPr>
          <w:p w14:paraId="0BEF726E" w14:textId="749025B7" w:rsidR="00F3554A" w:rsidRPr="000A18B8" w:rsidRDefault="007E513F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5745D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F3554A" w:rsidRPr="000A18B8">
              <w:rPr>
                <w:rFonts w:ascii="Calibri" w:hAnsi="Calibri" w:cs="Calibri"/>
                <w:sz w:val="22"/>
                <w:szCs w:val="22"/>
                <w:lang w:val="en-US"/>
              </w:rPr>
              <w:t>370</w:t>
            </w:r>
          </w:p>
        </w:tc>
        <w:tc>
          <w:tcPr>
            <w:tcW w:w="1369" w:type="dxa"/>
            <w:shd w:val="clear" w:color="auto" w:fill="auto"/>
          </w:tcPr>
          <w:p w14:paraId="7C05AF2A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468</w:t>
            </w:r>
          </w:p>
        </w:tc>
        <w:tc>
          <w:tcPr>
            <w:tcW w:w="1462" w:type="dxa"/>
            <w:shd w:val="clear" w:color="auto" w:fill="auto"/>
          </w:tcPr>
          <w:p w14:paraId="011DC9DC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91</w:t>
            </w:r>
          </w:p>
        </w:tc>
        <w:tc>
          <w:tcPr>
            <w:tcW w:w="1562" w:type="dxa"/>
            <w:shd w:val="clear" w:color="auto" w:fill="auto"/>
          </w:tcPr>
          <w:p w14:paraId="6ED5AA1A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129</w:t>
            </w:r>
          </w:p>
        </w:tc>
      </w:tr>
      <w:tr w:rsidR="00F3554A" w:rsidRPr="000A18B8" w14:paraId="28BDD537" w14:textId="77777777" w:rsidTr="000A18B8">
        <w:tc>
          <w:tcPr>
            <w:tcW w:w="1359" w:type="dxa"/>
            <w:shd w:val="clear" w:color="auto" w:fill="auto"/>
          </w:tcPr>
          <w:p w14:paraId="09D6A7B0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-dose vaccination</w:t>
            </w:r>
          </w:p>
        </w:tc>
        <w:tc>
          <w:tcPr>
            <w:tcW w:w="1360" w:type="dxa"/>
            <w:shd w:val="clear" w:color="auto" w:fill="auto"/>
          </w:tcPr>
          <w:p w14:paraId="0AEBB8A6" w14:textId="77777777" w:rsidR="00F3554A" w:rsidRPr="000553BD" w:rsidRDefault="00F3554A" w:rsidP="000A18B8">
            <w:pPr>
              <w:spacing w:after="40" w:line="276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0553BD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Before </w:t>
            </w:r>
            <w:r w:rsidRPr="000553B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al HPV vaccination</w:t>
            </w:r>
          </w:p>
        </w:tc>
        <w:tc>
          <w:tcPr>
            <w:tcW w:w="1904" w:type="dxa"/>
            <w:shd w:val="clear" w:color="auto" w:fill="auto"/>
          </w:tcPr>
          <w:p w14:paraId="10176424" w14:textId="2109BF87" w:rsidR="00F3554A" w:rsidRPr="000A18B8" w:rsidRDefault="007E513F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5745D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F3554A" w:rsidRPr="000A18B8">
              <w:rPr>
                <w:rFonts w:ascii="Calibri" w:hAnsi="Calibri" w:cs="Calibri"/>
                <w:sz w:val="22"/>
                <w:szCs w:val="22"/>
                <w:lang w:val="en-US"/>
              </w:rPr>
              <w:t>287</w:t>
            </w:r>
          </w:p>
        </w:tc>
        <w:tc>
          <w:tcPr>
            <w:tcW w:w="1369" w:type="dxa"/>
            <w:shd w:val="clear" w:color="auto" w:fill="auto"/>
          </w:tcPr>
          <w:p w14:paraId="6C697684" w14:textId="0367AEC0" w:rsidR="00F3554A" w:rsidRPr="000A18B8" w:rsidRDefault="007E513F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5745D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F3554A" w:rsidRPr="000A18B8">
              <w:rPr>
                <w:rFonts w:ascii="Calibri" w:hAnsi="Calibri" w:cs="Calibri"/>
                <w:sz w:val="22"/>
                <w:szCs w:val="22"/>
                <w:lang w:val="en-US"/>
              </w:rPr>
              <w:t>938</w:t>
            </w:r>
          </w:p>
        </w:tc>
        <w:tc>
          <w:tcPr>
            <w:tcW w:w="1462" w:type="dxa"/>
            <w:shd w:val="clear" w:color="auto" w:fill="auto"/>
          </w:tcPr>
          <w:p w14:paraId="24F4A40F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806</w:t>
            </w:r>
          </w:p>
        </w:tc>
        <w:tc>
          <w:tcPr>
            <w:tcW w:w="1562" w:type="dxa"/>
            <w:shd w:val="clear" w:color="auto" w:fill="auto"/>
          </w:tcPr>
          <w:p w14:paraId="5846A1E6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929</w:t>
            </w:r>
          </w:p>
        </w:tc>
      </w:tr>
      <w:tr w:rsidR="00F3554A" w:rsidRPr="000A18B8" w14:paraId="2ED2927A" w14:textId="77777777" w:rsidTr="000A18B8">
        <w:tc>
          <w:tcPr>
            <w:tcW w:w="1359" w:type="dxa"/>
            <w:shd w:val="clear" w:color="auto" w:fill="auto"/>
          </w:tcPr>
          <w:p w14:paraId="15A95E99" w14:textId="77777777" w:rsidR="00F3554A" w:rsidRPr="000A18B8" w:rsidRDefault="00F3554A" w:rsidP="000A18B8">
            <w:pPr>
              <w:spacing w:after="40"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60" w:type="dxa"/>
            <w:shd w:val="clear" w:color="auto" w:fill="auto"/>
          </w:tcPr>
          <w:p w14:paraId="1D9ECF3A" w14:textId="77777777" w:rsidR="00F3554A" w:rsidRPr="000553BD" w:rsidRDefault="00F3554A" w:rsidP="000A18B8">
            <w:pPr>
              <w:spacing w:after="40" w:line="276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0553BD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 xml:space="preserve">After </w:t>
            </w:r>
            <w:r w:rsidRPr="000553B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al HPV vaccination</w:t>
            </w:r>
          </w:p>
        </w:tc>
        <w:tc>
          <w:tcPr>
            <w:tcW w:w="1904" w:type="dxa"/>
            <w:shd w:val="clear" w:color="auto" w:fill="auto"/>
          </w:tcPr>
          <w:p w14:paraId="7080AE06" w14:textId="36725426" w:rsidR="00F3554A" w:rsidRPr="000A18B8" w:rsidRDefault="007E513F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  <w:r w:rsidR="005745D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F3554A" w:rsidRPr="000A18B8">
              <w:rPr>
                <w:rFonts w:ascii="Calibri" w:hAnsi="Calibri" w:cs="Calibri"/>
                <w:sz w:val="22"/>
                <w:szCs w:val="22"/>
                <w:lang w:val="en-US"/>
              </w:rPr>
              <w:t>247</w:t>
            </w:r>
          </w:p>
        </w:tc>
        <w:tc>
          <w:tcPr>
            <w:tcW w:w="1369" w:type="dxa"/>
            <w:shd w:val="clear" w:color="auto" w:fill="auto"/>
          </w:tcPr>
          <w:p w14:paraId="13A100BD" w14:textId="32A74132" w:rsidR="00F3554A" w:rsidRPr="000A18B8" w:rsidRDefault="007E513F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5745D5"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="00F3554A" w:rsidRPr="000A18B8">
              <w:rPr>
                <w:rFonts w:ascii="Calibri" w:hAnsi="Calibri" w:cs="Calibri"/>
                <w:sz w:val="22"/>
                <w:szCs w:val="22"/>
                <w:lang w:val="en-US"/>
              </w:rPr>
              <w:t>216</w:t>
            </w:r>
          </w:p>
        </w:tc>
        <w:tc>
          <w:tcPr>
            <w:tcW w:w="1462" w:type="dxa"/>
            <w:shd w:val="clear" w:color="auto" w:fill="auto"/>
          </w:tcPr>
          <w:p w14:paraId="22A5FD26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308</w:t>
            </w:r>
          </w:p>
        </w:tc>
        <w:tc>
          <w:tcPr>
            <w:tcW w:w="1562" w:type="dxa"/>
            <w:shd w:val="clear" w:color="auto" w:fill="auto"/>
          </w:tcPr>
          <w:p w14:paraId="54ED4DE8" w14:textId="77777777" w:rsidR="00F3554A" w:rsidRPr="000A18B8" w:rsidRDefault="00F3554A" w:rsidP="00B51C2D">
            <w:pPr>
              <w:spacing w:after="40" w:line="276" w:lineRule="auto"/>
              <w:jc w:val="right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18B8">
              <w:rPr>
                <w:rFonts w:ascii="Calibri" w:hAnsi="Calibri" w:cs="Calibri"/>
                <w:sz w:val="22"/>
                <w:szCs w:val="22"/>
                <w:lang w:val="en-US"/>
              </w:rPr>
              <w:t>293</w:t>
            </w:r>
          </w:p>
        </w:tc>
      </w:tr>
    </w:tbl>
    <w:p w14:paraId="5F4A19F3" w14:textId="77777777" w:rsidR="00377277" w:rsidRDefault="00B51C2D"/>
    <w:sectPr w:rsidR="003772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54A"/>
    <w:rsid w:val="000553BD"/>
    <w:rsid w:val="00127464"/>
    <w:rsid w:val="00191B30"/>
    <w:rsid w:val="00407259"/>
    <w:rsid w:val="00454F6A"/>
    <w:rsid w:val="005745D5"/>
    <w:rsid w:val="007E513F"/>
    <w:rsid w:val="00B1370E"/>
    <w:rsid w:val="00B51C2D"/>
    <w:rsid w:val="00B665DE"/>
    <w:rsid w:val="00BF13DA"/>
    <w:rsid w:val="00CD6BCB"/>
    <w:rsid w:val="00E17CD9"/>
    <w:rsid w:val="00F3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BFAA1"/>
  <w15:chartTrackingRefBased/>
  <w15:docId w15:val="{7E908506-4174-49CD-ACB6-4957EF080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54A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5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54A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745D5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jakob, Anna</dc:creator>
  <cp:keywords/>
  <dc:description/>
  <cp:lastModifiedBy>chn off27</cp:lastModifiedBy>
  <cp:revision>13</cp:revision>
  <dcterms:created xsi:type="dcterms:W3CDTF">2022-03-01T13:04:00Z</dcterms:created>
  <dcterms:modified xsi:type="dcterms:W3CDTF">2022-08-26T16:00:00Z</dcterms:modified>
</cp:coreProperties>
</file>